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7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102"/>
        <w:gridCol w:w="1898"/>
      </w:tblGrid>
      <w:tr w:rsidR="00F27096" w:rsidRPr="00406683" w14:paraId="0F0A4AF8" w14:textId="77777777" w:rsidTr="00AB1EE9">
        <w:trPr>
          <w:trHeight w:val="1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5F9CCCF" w14:textId="77777777" w:rsidR="00F27096" w:rsidRPr="00406683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66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B32E442" w14:textId="77777777" w:rsidR="00F27096" w:rsidRPr="00406683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66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A6BA79E" w14:textId="77777777" w:rsidR="00F27096" w:rsidRPr="00406683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66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Accession</w:t>
            </w:r>
          </w:p>
        </w:tc>
      </w:tr>
      <w:tr w:rsidR="00F27096" w:rsidRPr="00AB1EE9" w14:paraId="2E9FCD8C" w14:textId="77777777" w:rsidTr="00AB1EE9">
        <w:trPr>
          <w:trHeight w:val="1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8EAB53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K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F37678E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B8CAB99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3565</w:t>
            </w:r>
          </w:p>
        </w:tc>
      </w:tr>
      <w:tr w:rsidR="00F27096" w:rsidRPr="00AB1EE9" w14:paraId="117D925E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39D39D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K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1C0DFF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F5D1864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4683</w:t>
            </w:r>
          </w:p>
        </w:tc>
      </w:tr>
      <w:tr w:rsidR="00F27096" w:rsidRPr="00AB1EE9" w14:paraId="369BF7B8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964E90E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K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F4D8DCF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D46223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5518</w:t>
            </w:r>
          </w:p>
        </w:tc>
      </w:tr>
      <w:tr w:rsidR="00F27096" w:rsidRPr="00AB1EE9" w14:paraId="5E9FB9F1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87B100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K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421DF1D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27932D3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M_929989</w:t>
            </w:r>
          </w:p>
        </w:tc>
      </w:tr>
      <w:tr w:rsidR="00F27096" w:rsidRPr="00AB1EE9" w14:paraId="146FFC11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0AD44F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23B9F96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465E787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5104</w:t>
            </w:r>
          </w:p>
        </w:tc>
      </w:tr>
      <w:tr w:rsidR="00F27096" w:rsidRPr="00AB1EE9" w14:paraId="1F716AA3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725D060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2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0B7AF31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1C8CD1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8036</w:t>
            </w:r>
          </w:p>
        </w:tc>
      </w:tr>
      <w:tr w:rsidR="00F27096" w:rsidRPr="00AB1EE9" w14:paraId="453DF943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D14C34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09499B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4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FD9E549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22488</w:t>
            </w:r>
          </w:p>
        </w:tc>
      </w:tr>
      <w:tr w:rsidR="00F27096" w:rsidRPr="00AB1EE9" w14:paraId="109AA93E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590592D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DBA0B6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2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5538825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8270</w:t>
            </w:r>
          </w:p>
        </w:tc>
      </w:tr>
      <w:tr w:rsidR="00F27096" w:rsidRPr="00AB1EE9" w14:paraId="101935FF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85B7309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758ED00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988CC79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3325</w:t>
            </w:r>
          </w:p>
        </w:tc>
      </w:tr>
      <w:tr w:rsidR="00F27096" w:rsidRPr="00AB1EE9" w14:paraId="52AF7A5B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2392AD0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4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62C49B9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9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C152814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8221</w:t>
            </w:r>
          </w:p>
        </w:tc>
      </w:tr>
      <w:tr w:rsidR="00F27096" w:rsidRPr="00AB1EE9" w14:paraId="242FF618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0F5CEE6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4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10F1F3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9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C2DCD76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32885</w:t>
            </w:r>
          </w:p>
        </w:tc>
      </w:tr>
      <w:tr w:rsidR="00F27096" w:rsidRPr="00AB1EE9" w14:paraId="01F32047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F00C27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B3167EF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16D1CB4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4849</w:t>
            </w:r>
          </w:p>
        </w:tc>
      </w:tr>
      <w:tr w:rsidR="00F27096" w:rsidRPr="00AB1EE9" w14:paraId="77CCE4E3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729F31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N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F5EEAF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769902E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3766</w:t>
            </w:r>
          </w:p>
        </w:tc>
      </w:tr>
      <w:tr w:rsidR="00F27096" w:rsidRPr="00AB1EE9" w14:paraId="36F0FD6F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A75D0CE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4D81785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10B3B5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6395</w:t>
            </w:r>
          </w:p>
        </w:tc>
      </w:tr>
      <w:tr w:rsidR="00F27096" w:rsidRPr="00AB1EE9" w14:paraId="78B34BD0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63749F7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1LC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21D5CE1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5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B80D68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81509</w:t>
            </w:r>
          </w:p>
        </w:tc>
      </w:tr>
      <w:tr w:rsidR="00F27096" w:rsidRPr="00AB1EE9" w14:paraId="64793CC3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170690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1LC3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07A95D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6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9D3914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22818</w:t>
            </w:r>
          </w:p>
        </w:tc>
      </w:tr>
      <w:tr w:rsidR="00F27096" w:rsidRPr="00AB1EE9" w14:paraId="00B2E242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A1CFB3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1LC3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4DEB99C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7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F8371D5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004343</w:t>
            </w:r>
          </w:p>
        </w:tc>
      </w:tr>
      <w:tr w:rsidR="00F27096" w:rsidRPr="00AB1EE9" w14:paraId="54124B98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99EA456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ARAPL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6137773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3DA2D8D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31412</w:t>
            </w:r>
          </w:p>
        </w:tc>
      </w:tr>
      <w:tr w:rsidR="00F27096" w:rsidRPr="00AB1EE9" w14:paraId="401E4F10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CEAEA19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ARAPL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B239FC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0B5F900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7285</w:t>
            </w:r>
          </w:p>
        </w:tc>
      </w:tr>
      <w:tr w:rsidR="00F27096" w:rsidRPr="00AB1EE9" w14:paraId="2D0DB355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5CBFF63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9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E116C5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D76AE6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24085</w:t>
            </w:r>
          </w:p>
        </w:tc>
      </w:tr>
      <w:tr w:rsidR="00F27096" w:rsidRPr="00AB1EE9" w14:paraId="0E757E80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1A59EC5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9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9C8ABB4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9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27004D0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3681</w:t>
            </w:r>
          </w:p>
        </w:tc>
      </w:tr>
      <w:tr w:rsidR="00F27096" w:rsidRPr="00AB1EE9" w14:paraId="7D2E11E0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C82AD4C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C3F0A4F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7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97B6067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31482</w:t>
            </w:r>
          </w:p>
        </w:tc>
      </w:tr>
      <w:tr w:rsidR="00F27096" w:rsidRPr="00AB1EE9" w14:paraId="2766C41C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B70C2FF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FF59DF5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CB99A71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4707</w:t>
            </w:r>
          </w:p>
        </w:tc>
      </w:tr>
      <w:tr w:rsidR="00F27096" w:rsidRPr="00AB1EE9" w14:paraId="04C4B9B6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C7E1EBF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D6E3E2E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9545EC7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4741</w:t>
            </w:r>
          </w:p>
        </w:tc>
      </w:tr>
      <w:tr w:rsidR="00F27096" w:rsidRPr="00AB1EE9" w14:paraId="49FD482A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A151E30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733CB36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907C42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4924</w:t>
            </w:r>
          </w:p>
        </w:tc>
      </w:tr>
      <w:tr w:rsidR="00F27096" w:rsidRPr="00AB1EE9" w14:paraId="24A4F9B8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4C642FC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16L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5047B37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7F7B343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98890</w:t>
            </w:r>
          </w:p>
        </w:tc>
      </w:tr>
      <w:tr w:rsidR="00F27096" w:rsidRPr="00AB1EE9" w14:paraId="383B06D7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80CBC4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16L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BA068C7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3E08AD5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33388</w:t>
            </w:r>
          </w:p>
        </w:tc>
      </w:tr>
      <w:tr w:rsidR="00F27096" w:rsidRPr="00AB1EE9" w14:paraId="6B95A121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B822A71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1CC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BA2FDB3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6EBB544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4781</w:t>
            </w:r>
          </w:p>
        </w:tc>
      </w:tr>
      <w:tr w:rsidR="00F27096" w:rsidRPr="00AB1EE9" w14:paraId="51C83D53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6536E5D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PI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9BDDDE6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3F67A8C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7983</w:t>
            </w:r>
          </w:p>
        </w:tc>
      </w:tr>
      <w:tr w:rsidR="00F27096" w:rsidRPr="00AB1EE9" w14:paraId="39384D7A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9E58BB9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PI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62DE145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927DC3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033520</w:t>
            </w:r>
          </w:p>
        </w:tc>
      </w:tr>
      <w:tr w:rsidR="00F27096" w:rsidRPr="00AB1EE9" w14:paraId="6773E6DE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00101D5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DR45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1B0314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F5F5605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9613</w:t>
            </w:r>
          </w:p>
        </w:tc>
      </w:tr>
      <w:tr w:rsidR="00F27096" w:rsidRPr="00AB1EE9" w14:paraId="70BAED02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46CB673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DR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9A057E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758477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029896</w:t>
            </w:r>
          </w:p>
        </w:tc>
      </w:tr>
      <w:tr w:rsidR="00F27096" w:rsidRPr="00AB1EE9" w14:paraId="62B9BD6E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E234FD3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BBA3349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6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14E44FE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21934</w:t>
            </w:r>
          </w:p>
        </w:tc>
      </w:tr>
      <w:tr w:rsidR="00F27096" w:rsidRPr="00AB1EE9" w14:paraId="488807E4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AA51A3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FYVE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AEBE0CF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61C58D0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8441</w:t>
            </w:r>
          </w:p>
        </w:tc>
      </w:tr>
      <w:tr w:rsidR="00F27096" w:rsidRPr="00AB1EE9" w14:paraId="36A46873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5A397FC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R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00A7671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C6E82FF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7749</w:t>
            </w:r>
          </w:p>
        </w:tc>
      </w:tr>
      <w:tr w:rsidR="00F27096" w:rsidRPr="00AB1EE9" w14:paraId="3149061A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C47C856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MP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8DD6CCC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6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1A3BAF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30938</w:t>
            </w:r>
          </w:p>
        </w:tc>
      </w:tr>
      <w:tr w:rsidR="00F27096" w:rsidRPr="00AB1EE9" w14:paraId="70D54734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97BE1E5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STM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095EED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2F8E0D0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3900</w:t>
            </w:r>
          </w:p>
        </w:tc>
      </w:tr>
      <w:tr w:rsidR="00F27096" w:rsidRPr="00AB1EE9" w14:paraId="1331350C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11991B6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CF7C01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7903AEC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5899</w:t>
            </w:r>
          </w:p>
        </w:tc>
      </w:tr>
      <w:tr w:rsidR="00F27096" w:rsidRPr="00AB1EE9" w14:paraId="4BE5019B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1CCC18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OCO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7288241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819ABE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5831</w:t>
            </w:r>
          </w:p>
        </w:tc>
      </w:tr>
      <w:tr w:rsidR="00F27096" w:rsidRPr="00AB1EE9" w14:paraId="63CB1D44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B7B69B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893FD4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0687E89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21980</w:t>
            </w:r>
          </w:p>
        </w:tc>
      </w:tr>
      <w:tr w:rsidR="00F27096" w:rsidRPr="00AB1EE9" w14:paraId="24EB6724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22EAF3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K3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403BD7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E87A5A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2647</w:t>
            </w:r>
          </w:p>
        </w:tc>
      </w:tr>
      <w:tr w:rsidR="00F27096" w:rsidRPr="00AB1EE9" w14:paraId="144A7376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5E097A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K3R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4260D99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2E4883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4602</w:t>
            </w:r>
          </w:p>
        </w:tc>
      </w:tr>
      <w:tr w:rsidR="00F27096" w:rsidRPr="00AB1EE9" w14:paraId="369A53B1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73C224E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R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8FCC9CD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4D6918C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3369</w:t>
            </w:r>
          </w:p>
        </w:tc>
      </w:tr>
      <w:tr w:rsidR="00F27096" w:rsidRPr="00AB1EE9" w14:paraId="50C2AA45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989911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AA0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D90908E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E063F9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M_032901</w:t>
            </w:r>
          </w:p>
        </w:tc>
      </w:tr>
      <w:tr w:rsidR="00F27096" w:rsidRPr="00AB1EE9" w14:paraId="7B5D8655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70B033D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X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C8823C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DD0B931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7919</w:t>
            </w:r>
          </w:p>
        </w:tc>
      </w:tr>
      <w:tr w:rsidR="00F27096" w:rsidRPr="00AB1EE9" w14:paraId="5B03FDF8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DF75CB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13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5ABEF35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004963A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9000</w:t>
            </w:r>
          </w:p>
        </w:tc>
      </w:tr>
      <w:tr w:rsidR="00F27096" w:rsidRPr="00AB1EE9" w14:paraId="301A800C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332F733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5422CC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6BCB28D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3988</w:t>
            </w:r>
          </w:p>
        </w:tc>
      </w:tr>
      <w:tr w:rsidR="00F27096" w:rsidRPr="00AB1EE9" w14:paraId="7E1EE89F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3AF2860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NIP3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1ACA072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69430C0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4331</w:t>
            </w:r>
          </w:p>
        </w:tc>
      </w:tr>
      <w:tr w:rsidR="00F27096" w:rsidRPr="00AB1EE9" w14:paraId="632D3CE1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2CF28C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C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05C2E70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3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B6E57DB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3794</w:t>
            </w:r>
          </w:p>
        </w:tc>
      </w:tr>
      <w:tr w:rsidR="00F27096" w:rsidRPr="00AB1EE9" w14:paraId="1592FA30" w14:textId="77777777" w:rsidTr="00AB1EE9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9857926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NI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08598D8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04581D7" w14:textId="77777777" w:rsidR="00F27096" w:rsidRPr="00AB1EE9" w:rsidRDefault="00F27096" w:rsidP="00AB1E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4052</w:t>
            </w:r>
          </w:p>
        </w:tc>
      </w:tr>
      <w:tr w:rsidR="00F27096" w:rsidRPr="00AB1EE9" w14:paraId="44EAF19E" w14:textId="77777777" w:rsidTr="00AB1EE9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294B830" w14:textId="77777777" w:rsidR="00F27096" w:rsidRPr="00AB1EE9" w:rsidRDefault="00F27096" w:rsidP="00AB1E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6V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E6ADE7B" w14:textId="77777777" w:rsidR="00F27096" w:rsidRPr="00AB1EE9" w:rsidRDefault="00F27096" w:rsidP="00AB1E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4E5F4BE" w14:textId="77777777" w:rsidR="00F27096" w:rsidRPr="00AB1EE9" w:rsidRDefault="00F27096" w:rsidP="00AB1E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690</w:t>
            </w:r>
          </w:p>
        </w:tc>
      </w:tr>
    </w:tbl>
    <w:p w14:paraId="04441704" w14:textId="76FCEFB0" w:rsidR="00F27096" w:rsidRDefault="00F27096" w:rsidP="00F270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D9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DE6D0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1D99">
        <w:rPr>
          <w:rFonts w:ascii="Times New Roman" w:hAnsi="Times New Roman" w:cs="Times New Roman"/>
          <w:sz w:val="24"/>
          <w:szCs w:val="24"/>
        </w:rPr>
        <w:t xml:space="preserve"> Genes targeted by the customised siRNA library and gene accession numbers. </w:t>
      </w:r>
    </w:p>
    <w:p w14:paraId="013373DC" w14:textId="77777777" w:rsidR="001D207C" w:rsidRDefault="001D207C"/>
    <w:sectPr w:rsidR="001D2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096"/>
    <w:rsid w:val="001D207C"/>
    <w:rsid w:val="003C60B0"/>
    <w:rsid w:val="00AB1EE9"/>
    <w:rsid w:val="00DE6D02"/>
    <w:rsid w:val="00F2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C0B73"/>
  <w15:chartTrackingRefBased/>
  <w15:docId w15:val="{135DDCB3-F6D1-4E42-BC40-9DA498D89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0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Echavarria Consuegra</dc:creator>
  <cp:keywords/>
  <dc:description/>
  <cp:lastModifiedBy>L. Echavarria Consuegra</cp:lastModifiedBy>
  <cp:revision>2</cp:revision>
  <dcterms:created xsi:type="dcterms:W3CDTF">2023-10-31T14:53:00Z</dcterms:created>
  <dcterms:modified xsi:type="dcterms:W3CDTF">2023-11-01T12:04:00Z</dcterms:modified>
</cp:coreProperties>
</file>